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E9A4E" w14:textId="77777777" w:rsidR="00611277" w:rsidRDefault="00611277" w:rsidP="00611277">
      <w:pPr>
        <w:spacing w:line="48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l Table S1. Supplemental analysis for the association between use of NSADIs and in-hospital mortality, and ICU admission in patients with COVID-19</w:t>
      </w:r>
    </w:p>
    <w:p w14:paraId="7F026F95" w14:textId="77777777" w:rsidR="00611277" w:rsidRDefault="00611277" w:rsidP="0061127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Y="81"/>
        <w:tblW w:w="1189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2"/>
        <w:gridCol w:w="1553"/>
        <w:gridCol w:w="1559"/>
        <w:gridCol w:w="1710"/>
        <w:gridCol w:w="1690"/>
        <w:gridCol w:w="1700"/>
        <w:gridCol w:w="1841"/>
      </w:tblGrid>
      <w:tr w:rsidR="00611277" w14:paraId="6378FA2B" w14:textId="77777777" w:rsidTr="00611277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7FB1C0" w14:textId="77777777" w:rsidR="00611277" w:rsidRDefault="00611277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D2C7BA" w14:textId="77777777" w:rsidR="00611277" w:rsidRDefault="0061127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on-users</w:t>
            </w:r>
          </w:p>
          <w:p w14:paraId="0D44EE29" w14:textId="77777777" w:rsidR="00611277" w:rsidRDefault="0061127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ases/N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1483A" w14:textId="77777777" w:rsidR="00611277" w:rsidRDefault="0061127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SAIDs users</w:t>
            </w:r>
          </w:p>
          <w:p w14:paraId="1CECAECA" w14:textId="77777777" w:rsidR="00611277" w:rsidRDefault="0061127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ases/N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FA4D6E" w14:textId="77777777" w:rsidR="00611277" w:rsidRDefault="0061127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rude</w:t>
            </w:r>
          </w:p>
          <w:p w14:paraId="23794AD5" w14:textId="77777777" w:rsidR="00611277" w:rsidRDefault="0061127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3886FF" w14:textId="77777777" w:rsidR="00611277" w:rsidRDefault="0061127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odel 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  <w:p w14:paraId="369FD8A0" w14:textId="77777777" w:rsidR="00611277" w:rsidRDefault="0061127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4652DC" w14:textId="77777777" w:rsidR="00611277" w:rsidRDefault="0061127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odel 2*</w:t>
            </w:r>
          </w:p>
          <w:p w14:paraId="7DE58880" w14:textId="77777777" w:rsidR="00611277" w:rsidRDefault="0061127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B29ABF" w14:textId="77777777" w:rsidR="00611277" w:rsidRDefault="0061127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odel 3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&amp;</w:t>
            </w:r>
          </w:p>
          <w:p w14:paraId="03E78228" w14:textId="77777777" w:rsidR="00611277" w:rsidRDefault="0061127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R</w:t>
            </w:r>
          </w:p>
        </w:tc>
      </w:tr>
      <w:tr w:rsidR="00611277" w14:paraId="4B808979" w14:textId="77777777" w:rsidTr="00611277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221F5" w14:textId="77777777" w:rsidR="00611277" w:rsidRDefault="00611277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D81C8" w14:textId="77777777" w:rsidR="00611277" w:rsidRDefault="00611277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89DF6" w14:textId="77777777" w:rsidR="00611277" w:rsidRDefault="00611277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0CB13" w14:textId="77777777" w:rsidR="00611277" w:rsidRDefault="0061127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B502D" w14:textId="77777777" w:rsidR="00611277" w:rsidRDefault="0061127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F91A2" w14:textId="77777777" w:rsidR="00611277" w:rsidRDefault="0061127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42D20A" w14:textId="77777777" w:rsidR="00611277" w:rsidRDefault="0061127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611277" w14:paraId="1AAF9998" w14:textId="77777777" w:rsidTr="00611277">
        <w:trPr>
          <w:trHeight w:val="462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26B782" w14:textId="77777777" w:rsidR="00611277" w:rsidRDefault="0061127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n hospital death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5AB3D1" w14:textId="77777777" w:rsidR="00611277" w:rsidRDefault="0061127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3/414</w:t>
            </w:r>
          </w:p>
          <w:p w14:paraId="3FB13E9B" w14:textId="77777777" w:rsidR="00611277" w:rsidRDefault="006112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BB8685" w14:textId="77777777" w:rsidR="00611277" w:rsidRDefault="006112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/64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24575B" w14:textId="77777777" w:rsidR="00611277" w:rsidRDefault="006112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8(0.67-2.38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38435C" w14:textId="77777777" w:rsidR="00611277" w:rsidRDefault="006112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(0.50-2.1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7CD94B" w14:textId="77777777" w:rsidR="00611277" w:rsidRDefault="006112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(0.51-2.1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A8E6EA" w14:textId="77777777" w:rsidR="00611277" w:rsidRDefault="006112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(0.45-2.04)</w:t>
            </w:r>
          </w:p>
        </w:tc>
      </w:tr>
      <w:tr w:rsidR="00611277" w14:paraId="093A7D4D" w14:textId="77777777" w:rsidTr="00611277">
        <w:trPr>
          <w:trHeight w:val="48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415FD" w14:textId="77777777" w:rsidR="00611277" w:rsidRDefault="0061127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CU admission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C6678" w14:textId="77777777" w:rsidR="00611277" w:rsidRDefault="006112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/344</w:t>
            </w:r>
          </w:p>
          <w:p w14:paraId="5A240872" w14:textId="77777777" w:rsidR="00611277" w:rsidRDefault="006112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4EB2F" w14:textId="77777777" w:rsidR="00611277" w:rsidRDefault="006112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/5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F47E2" w14:textId="77777777" w:rsidR="00611277" w:rsidRDefault="006112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(0.48-1.84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592D4" w14:textId="77777777" w:rsidR="00611277" w:rsidRDefault="006112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(0.46-1.79)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E8DCF" w14:textId="77777777" w:rsidR="00611277" w:rsidRDefault="006112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(0.49-1.9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2F9EB" w14:textId="77777777" w:rsidR="00611277" w:rsidRDefault="006112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(0.32-1.41)</w:t>
            </w:r>
          </w:p>
        </w:tc>
      </w:tr>
    </w:tbl>
    <w:p w14:paraId="23E59DAF" w14:textId="77777777" w:rsidR="00611277" w:rsidRDefault="00611277" w:rsidP="0061127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ADF0A95" w14:textId="77777777" w:rsidR="00611277" w:rsidRDefault="00611277" w:rsidP="0061127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9A5BEF6" w14:textId="77777777" w:rsidR="00611277" w:rsidRDefault="00611277" w:rsidP="0061127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69BAC20" w14:textId="77777777" w:rsidR="00611277" w:rsidRDefault="00611277" w:rsidP="0061127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D27096A" w14:textId="77777777" w:rsidR="00611277" w:rsidRDefault="00611277" w:rsidP="0061127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Model 1 was adjusted for age and sex</w:t>
      </w:r>
    </w:p>
    <w:p w14:paraId="7DA0ED6A" w14:textId="77777777" w:rsidR="00611277" w:rsidRDefault="00611277" w:rsidP="0061127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Model 2 was model1+ chronic conditions of COPD, DM, CAD, hypertension, Moderate to severe kidney disease </w:t>
      </w:r>
    </w:p>
    <w:p w14:paraId="21C0E768" w14:textId="77777777" w:rsidR="00611277" w:rsidRDefault="00611277" w:rsidP="0061127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&amp;Model 3 was model2+home medication of corticosteroids,</w:t>
      </w:r>
      <w:r>
        <w:rPr>
          <w:rFonts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ith symptoms of fever (&gt; 37.5° C / 99.5° F,</w:t>
      </w:r>
      <w:r>
        <w:rPr>
          <w:rFonts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eceiving corticosteroids between randomization and hospital discharge, receiving tocilizumab between randomization and hospital discharge,</w:t>
      </w:r>
      <w:r>
        <w:rPr>
          <w:rFonts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eceiving azithromycin between randomization and day 8, Standardized Total SOFA with GCS at baseline</w:t>
      </w:r>
    </w:p>
    <w:p w14:paraId="007A49D7" w14:textId="77777777" w:rsidR="00611277" w:rsidRDefault="00611277" w:rsidP="0061127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bbreviations</w:t>
      </w:r>
      <w:r>
        <w:rPr>
          <w:rFonts w:ascii="Times New Roman" w:hAnsi="Times New Roman" w:cs="Times New Roman"/>
          <w:sz w:val="20"/>
          <w:szCs w:val="20"/>
        </w:rPr>
        <w:t>: COPD, chronic obstructive pulmonary disease; DM, Diabetes mellitus; CAD,</w:t>
      </w:r>
      <w:r>
        <w:rPr>
          <w:rFonts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ronary artery disease; SOFA, Sequential Organ Failure Assessment; GCS, Glasgow Coma Scale. HR, hazard ratio; ICU: intensive care unit</w:t>
      </w:r>
    </w:p>
    <w:p w14:paraId="6E6F7466" w14:textId="77777777" w:rsidR="00611277" w:rsidRPr="0079554E" w:rsidRDefault="00611277" w:rsidP="00611277"/>
    <w:p w14:paraId="5FA487A0" w14:textId="77777777" w:rsidR="00611277" w:rsidRDefault="00611277" w:rsidP="00884615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76CC5A8" w14:textId="0F8D2469" w:rsidR="00884615" w:rsidRDefault="00884615" w:rsidP="00884615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Table</w:t>
      </w:r>
      <w:r>
        <w:rPr>
          <w:rFonts w:ascii="Times New Roman" w:eastAsia="楷体" w:hAnsi="Times New Roman" w:cs="Times New Roman"/>
          <w:b/>
          <w:szCs w:val="21"/>
        </w:rPr>
        <w:t xml:space="preserve"> S</w:t>
      </w:r>
      <w:r w:rsidR="00AC18CD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Included studies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of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meta-analysi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reporting the use of NSAIDs in patients with COVID-19</w:t>
      </w: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15388"/>
      </w:tblGrid>
      <w:tr w:rsidR="00884615" w14:paraId="35CAAF25" w14:textId="77777777" w:rsidTr="00884615">
        <w:tc>
          <w:tcPr>
            <w:tcW w:w="15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7A2BD" w14:textId="411CFE13" w:rsidR="00884615" w:rsidRDefault="00884615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1.Abu Esba LC, et al. Ibuprofen and NSAID Use in COVID-19 Infected Patients Is Not Associated with Worse Outcomes: A Prospective Cohort Study. Infect Dis Ther. 2021;10(1):253-68. doi:10.1007/s40121-020-00363-w. </w:t>
            </w:r>
          </w:p>
          <w:p w14:paraId="07EF1558" w14:textId="34948772" w:rsidR="00596B49" w:rsidRDefault="00884615" w:rsidP="00596B49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2. </w:t>
            </w:r>
            <w:r w:rsidR="00596B49">
              <w:rPr>
                <w:rFonts w:ascii="Times New Roman" w:hAnsi="Times New Roman" w:cs="Times New Roman"/>
                <w:kern w:val="0"/>
                <w:szCs w:val="21"/>
              </w:rPr>
              <w:t xml:space="preserve">Castro, V. M., et al. Brief Report: Identifying common pharmacotherapies associated with reduced COVID-19 morbidity using electronic health records. medRxiv, 2020.2004.2011.20061994, doi:10.1101/2020.04.11.20061994 (2020). </w:t>
            </w:r>
          </w:p>
          <w:p w14:paraId="4E48B296" w14:textId="1C8D7915" w:rsidR="00884615" w:rsidRDefault="00596B49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3.</w:t>
            </w:r>
            <w:r w:rsidR="0088461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F51510">
              <w:rPr>
                <w:rFonts w:ascii="Times New Roman" w:hAnsi="Times New Roman" w:cs="Times New Roman"/>
                <w:kern w:val="0"/>
                <w:szCs w:val="21"/>
              </w:rPr>
              <w:t xml:space="preserve">Chang, T. S. et al. Prior diagnoses and medications as risk factors for COVID-19 in a Los Angeles Health System. medRxiv, doi:10.1101/2020.07.03.20145581 (2020). </w:t>
            </w:r>
          </w:p>
          <w:p w14:paraId="55F7F5B7" w14:textId="265BD27B" w:rsidR="00884615" w:rsidRDefault="00596B49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="0088461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884615">
              <w:rPr>
                <w:rFonts w:hint="eastAsia"/>
              </w:rPr>
              <w:t xml:space="preserve"> </w:t>
            </w:r>
            <w:r w:rsidR="00884615">
              <w:rPr>
                <w:rFonts w:ascii="Times New Roman" w:hAnsi="Times New Roman" w:cs="Times New Roman"/>
                <w:kern w:val="0"/>
                <w:szCs w:val="21"/>
              </w:rPr>
              <w:t>Meizlish ML, Goshua G, Liu Y, et al. Intermediate-dose anticoagulation, aspirin, and in-hospital mortality in COVID-19: a propensity score-matched analysis. medRxiv. 2021. doi:10.1101/2021.01.12.21249577</w:t>
            </w:r>
          </w:p>
          <w:p w14:paraId="7F8EC774" w14:textId="602989B3" w:rsidR="00884615" w:rsidRDefault="00596B49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 w:rsidR="00884615">
              <w:rPr>
                <w:rFonts w:ascii="Times New Roman" w:hAnsi="Times New Roman" w:cs="Times New Roman"/>
                <w:kern w:val="0"/>
                <w:szCs w:val="21"/>
              </w:rPr>
              <w:t xml:space="preserve">.Rentsch, C. T. et al. Early initiation of prophylactic anticoagulation for prevention of COVID-19 mortality: a nationwide cohort study of hospitalized patients in the United States. medRxiv, doi:10.1101/2020.12.09.20246579 (2020). </w:t>
            </w:r>
          </w:p>
          <w:p w14:paraId="0270F4E0" w14:textId="00D34A8B" w:rsidR="00884615" w:rsidRDefault="00596B49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="00884615">
              <w:rPr>
                <w:rFonts w:ascii="Times New Roman" w:hAnsi="Times New Roman" w:cs="Times New Roman"/>
                <w:kern w:val="0"/>
                <w:szCs w:val="21"/>
              </w:rPr>
              <w:t xml:space="preserve">.Sahai, A. et al. SARS-CoV-2 Receptors are Expressed on Human Platelets and the Effect of Aspirin on Clinical Outcomes in COVID-19 Patients. Res Sq, doi:10.21203/rs.3.rs-119031/v1 (2020). </w:t>
            </w:r>
          </w:p>
          <w:p w14:paraId="17E19AC9" w14:textId="77777777" w:rsidR="00884615" w:rsidRDefault="00596B49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="00884615">
              <w:rPr>
                <w:rFonts w:ascii="Times New Roman" w:hAnsi="Times New Roman" w:cs="Times New Roman"/>
                <w:kern w:val="0"/>
                <w:szCs w:val="21"/>
              </w:rPr>
              <w:t>.Subudhi, S. et al. Comparing Machine Learning Algorithms for Predicting ICU Admission and Mortality in COVID-19. medRxiv (2020). Prevalent use of NSAIDs: 126/1144</w:t>
            </w:r>
          </w:p>
          <w:p w14:paraId="2831ADD4" w14:textId="22A36DFE" w:rsidR="00596B49" w:rsidRDefault="00257A4D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8. </w:t>
            </w:r>
            <w:r w:rsidR="00596B49">
              <w:rPr>
                <w:rFonts w:ascii="Times New Roman" w:hAnsi="Times New Roman" w:cs="Times New Roman"/>
                <w:kern w:val="0"/>
                <w:szCs w:val="21"/>
              </w:rPr>
              <w:t xml:space="preserve">Imam, Z. et al. Older age and comorbidity are independent mortality predictors in a large cohort of 1305 COVID-19 patients in Michigan, United States. J Intern Med 288, 469-476, doi:10.1111/joim.13119 (2020). </w:t>
            </w:r>
          </w:p>
          <w:p w14:paraId="67527BE3" w14:textId="54ABDC26" w:rsidR="00596B49" w:rsidRDefault="00257A4D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="00F51510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596B49">
              <w:rPr>
                <w:rFonts w:ascii="Times New Roman" w:hAnsi="Times New Roman" w:cs="Times New Roman"/>
                <w:kern w:val="0"/>
                <w:szCs w:val="21"/>
              </w:rPr>
              <w:t xml:space="preserve">Chow, J. H. et al. Aspirin Use Is Associated With Decreased Mechanical Ventilation, Intensive Care Unit Admission, and In-Hospital Mortality in Hospitalized Patients With Coronavirus Disease 2019. Anesth Analg 132, 930-941, doi:10.1213/ANE.0000000000005292 (2021). </w:t>
            </w:r>
          </w:p>
          <w:p w14:paraId="6267AD39" w14:textId="58410C22" w:rsidR="00F51510" w:rsidRDefault="00257A4D" w:rsidP="00F5151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  <w:r w:rsidR="00F51510">
              <w:rPr>
                <w:rFonts w:ascii="Times New Roman" w:hAnsi="Times New Roman" w:cs="Times New Roman"/>
                <w:kern w:val="0"/>
                <w:szCs w:val="21"/>
              </w:rPr>
              <w:t xml:space="preserve">.Bruce E, Barlow-Pay F, Short R, et al. Prior Routine Use of Non-Steroidal Anti-Inflammatory Drugs (NSAIDs) and Important Outcomes in Hospitalised Patients with COVID-19. J Clin Med. 2020;9(8). doi:10.3390/jcm9082586.  </w:t>
            </w:r>
          </w:p>
          <w:p w14:paraId="487F8A50" w14:textId="0F43F6CF" w:rsidR="00F51510" w:rsidRDefault="00F5151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3338F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="00257A4D" w:rsidRPr="0043338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43338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McKeigue, P. M. et al. Associations of severe COVID-19 with polypharmacy in the REACT-SCOT case-control study. medRxiv (2020).</w:t>
            </w:r>
          </w:p>
          <w:p w14:paraId="4FBD64D7" w14:textId="77777777" w:rsidR="00257A4D" w:rsidRPr="0043338F" w:rsidRDefault="00257A4D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3338F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3338F">
              <w:rPr>
                <w:rFonts w:ascii="Times New Roman" w:hAnsi="Times New Roman" w:cs="Times New Roman"/>
                <w:kern w:val="0"/>
                <w:szCs w:val="21"/>
              </w:rPr>
              <w:t xml:space="preserve">2. Lund LC, Kristensen KB, Reilev M, et al. Adverse outcomes and mortality in users of non-steroidal anti-inflammatory drugs who tested positive for SARS-CoV-2: A Danish </w:t>
            </w:r>
            <w:r w:rsidRPr="0043338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nationwide cohort study. PLoS medicine 2020; 17:e1003308.</w:t>
            </w:r>
          </w:p>
          <w:p w14:paraId="3ED6ECC7" w14:textId="77777777" w:rsidR="00257A4D" w:rsidRPr="0043338F" w:rsidRDefault="00257A4D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3338F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3338F">
              <w:rPr>
                <w:rFonts w:ascii="Times New Roman" w:hAnsi="Times New Roman" w:cs="Times New Roman"/>
                <w:kern w:val="0"/>
                <w:szCs w:val="21"/>
              </w:rPr>
              <w:t>3. Wong AY, MacKenna B, Morton CE, et al. Use of non-steroidal anti-inflammatory drugs and risk of death from COVID-19: an OpenSAFELY cohort analysis based on two cohorts. Ann Rheum Dis 2021.</w:t>
            </w:r>
          </w:p>
          <w:p w14:paraId="426EF570" w14:textId="2A45B0E1" w:rsidR="00257A4D" w:rsidRDefault="00257A4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3338F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3338F">
              <w:rPr>
                <w:rFonts w:ascii="Times New Roman" w:hAnsi="Times New Roman" w:cs="Times New Roman"/>
                <w:kern w:val="0"/>
                <w:szCs w:val="21"/>
              </w:rPr>
              <w:t>4. Osborne TF, Veigulis ZP, Arreola DM, Mahajan SM, Röösli E, Curtin CM. Association of mortality and aspirin prescription for COVID-19 patients at the Veterans Health Administration. PloS one 2021; 16:e0246825.</w:t>
            </w:r>
          </w:p>
        </w:tc>
      </w:tr>
    </w:tbl>
    <w:p w14:paraId="3BADE6AC" w14:textId="77777777" w:rsidR="00884615" w:rsidRDefault="00884615" w:rsidP="00884615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4DE98E6" w14:textId="77777777" w:rsidR="00884615" w:rsidRDefault="00884615" w:rsidP="003431B7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629AD01" w14:textId="77777777" w:rsidR="00884615" w:rsidRDefault="00884615" w:rsidP="003431B7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07F4175" w14:textId="4C0437D2" w:rsidR="004956E4" w:rsidRPr="003431B7" w:rsidRDefault="004956E4" w:rsidP="003431B7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70FF1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Table S</w:t>
      </w:r>
      <w:r w:rsidR="0079554E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Pr="00270FF1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270FF1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 xml:space="preserve"> </w:t>
      </w:r>
      <w:r w:rsidRPr="00270FF1">
        <w:rPr>
          <w:rFonts w:ascii="Times New Roman" w:hAnsi="Times New Roman" w:cs="Times New Roman"/>
          <w:b/>
          <w:bCs/>
          <w:kern w:val="0"/>
          <w:sz w:val="24"/>
          <w:szCs w:val="24"/>
        </w:rPr>
        <w:t>Newcastle-Ottawa Scale (NOS)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cores for included studies</w:t>
      </w:r>
    </w:p>
    <w:tbl>
      <w:tblPr>
        <w:tblW w:w="15451" w:type="dxa"/>
        <w:tblLook w:val="04A0" w:firstRow="1" w:lastRow="0" w:firstColumn="1" w:lastColumn="0" w:noHBand="0" w:noVBand="1"/>
      </w:tblPr>
      <w:tblGrid>
        <w:gridCol w:w="2268"/>
        <w:gridCol w:w="1276"/>
        <w:gridCol w:w="1418"/>
        <w:gridCol w:w="1984"/>
        <w:gridCol w:w="1418"/>
        <w:gridCol w:w="1842"/>
        <w:gridCol w:w="1560"/>
        <w:gridCol w:w="992"/>
        <w:gridCol w:w="1276"/>
        <w:gridCol w:w="1417"/>
      </w:tblGrid>
      <w:tr w:rsidR="000B51D8" w:rsidRPr="00634148" w14:paraId="2137CF8D" w14:textId="77777777" w:rsidTr="00FA5368">
        <w:trPr>
          <w:trHeight w:val="441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05C81D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thor, years</w:t>
            </w:r>
          </w:p>
        </w:tc>
        <w:tc>
          <w:tcPr>
            <w:tcW w:w="60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DABA9B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359D62" w14:textId="77777777" w:rsidR="000B51D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arability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#</w:t>
            </w:r>
          </w:p>
          <w:p w14:paraId="36E3809C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9A980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utcom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78829E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</w:t>
            </w:r>
          </w:p>
        </w:tc>
      </w:tr>
      <w:tr w:rsidR="000B51D8" w:rsidRPr="00634148" w14:paraId="6786E3C3" w14:textId="77777777" w:rsidTr="00FA5368">
        <w:trPr>
          <w:trHeight w:val="441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21A21" w14:textId="77777777" w:rsidR="000B51D8" w:rsidRPr="00634148" w:rsidRDefault="000B51D8" w:rsidP="00FA53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514FE3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posed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728086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e exposed cohor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94BFB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A4919B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utcome of interest</w:t>
            </w: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2D4B5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6DEB9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AB372D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ngth of follow-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707644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equacy of follow-up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5DC07" w14:textId="77777777" w:rsidR="000B51D8" w:rsidRPr="00634148" w:rsidRDefault="000B51D8" w:rsidP="00FA53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B51D8" w:rsidRPr="00634148" w14:paraId="0039B976" w14:textId="77777777" w:rsidTr="00FA5368">
        <w:trPr>
          <w:trHeight w:val="441"/>
        </w:trPr>
        <w:tc>
          <w:tcPr>
            <w:tcW w:w="2268" w:type="dxa"/>
            <w:noWrap/>
            <w:vAlign w:val="center"/>
            <w:hideMark/>
          </w:tcPr>
          <w:p w14:paraId="3CDCAD58" w14:textId="77777777" w:rsidR="000B51D8" w:rsidRPr="00634148" w:rsidRDefault="000B51D8" w:rsidP="00FA53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ntsch, 2020, USA</w:t>
            </w:r>
          </w:p>
        </w:tc>
        <w:tc>
          <w:tcPr>
            <w:tcW w:w="1276" w:type="dxa"/>
            <w:noWrap/>
            <w:vAlign w:val="center"/>
            <w:hideMark/>
          </w:tcPr>
          <w:p w14:paraId="78F2EC52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  <w:hideMark/>
          </w:tcPr>
          <w:p w14:paraId="1A610073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984" w:type="dxa"/>
            <w:noWrap/>
            <w:vAlign w:val="center"/>
            <w:hideMark/>
          </w:tcPr>
          <w:p w14:paraId="165AFC98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  <w:hideMark/>
          </w:tcPr>
          <w:p w14:paraId="3B990B44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noWrap/>
            <w:vAlign w:val="center"/>
            <w:hideMark/>
          </w:tcPr>
          <w:p w14:paraId="79520472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560" w:type="dxa"/>
            <w:noWrap/>
            <w:vAlign w:val="center"/>
            <w:hideMark/>
          </w:tcPr>
          <w:p w14:paraId="5A8173F6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334A8999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4D8D7545" w14:textId="77777777" w:rsidR="000B51D8" w:rsidRPr="00634148" w:rsidRDefault="000B51D8" w:rsidP="00FA536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6D8A4DE" w14:textId="3707E136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 w:rsidR="0043338F"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0B51D8" w:rsidRPr="00634148" w14:paraId="5FBD7B25" w14:textId="77777777" w:rsidTr="00FA5368">
        <w:trPr>
          <w:trHeight w:val="441"/>
        </w:trPr>
        <w:tc>
          <w:tcPr>
            <w:tcW w:w="2268" w:type="dxa"/>
            <w:noWrap/>
            <w:vAlign w:val="center"/>
          </w:tcPr>
          <w:p w14:paraId="438D4499" w14:textId="77777777" w:rsidR="000B51D8" w:rsidRPr="00634148" w:rsidRDefault="000B51D8" w:rsidP="00FA53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tro,2020, USA</w:t>
            </w:r>
          </w:p>
        </w:tc>
        <w:tc>
          <w:tcPr>
            <w:tcW w:w="1276" w:type="dxa"/>
            <w:noWrap/>
            <w:vAlign w:val="center"/>
          </w:tcPr>
          <w:p w14:paraId="1D8D7DBF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</w:tcPr>
          <w:p w14:paraId="581DCBE5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984" w:type="dxa"/>
            <w:noWrap/>
            <w:vAlign w:val="center"/>
          </w:tcPr>
          <w:p w14:paraId="0A240349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</w:tcPr>
          <w:p w14:paraId="229EBAFF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noWrap/>
            <w:vAlign w:val="center"/>
          </w:tcPr>
          <w:p w14:paraId="3E789A4F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560" w:type="dxa"/>
            <w:noWrap/>
            <w:vAlign w:val="center"/>
          </w:tcPr>
          <w:p w14:paraId="33C4A217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</w:tcPr>
          <w:p w14:paraId="198B1A95" w14:textId="77777777" w:rsidR="000B51D8" w:rsidRPr="00634148" w:rsidRDefault="000B51D8" w:rsidP="00FA536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</w:tcPr>
          <w:p w14:paraId="088791E3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53F45714" w14:textId="4457AC95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="0043338F"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0B51D8" w:rsidRPr="00634148" w14:paraId="4DDE9888" w14:textId="77777777" w:rsidTr="00FA5368">
        <w:trPr>
          <w:trHeight w:val="441"/>
        </w:trPr>
        <w:tc>
          <w:tcPr>
            <w:tcW w:w="2268" w:type="dxa"/>
            <w:noWrap/>
            <w:vAlign w:val="center"/>
          </w:tcPr>
          <w:p w14:paraId="032A3554" w14:textId="77777777" w:rsidR="000B51D8" w:rsidRPr="00634148" w:rsidRDefault="000B51D8" w:rsidP="00FA53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hAnsi="Times New Roman" w:cs="Times New Roman"/>
                <w:sz w:val="18"/>
                <w:szCs w:val="18"/>
              </w:rPr>
              <w:t>Abu Esba</w:t>
            </w: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2020, Riyadh</w:t>
            </w:r>
          </w:p>
        </w:tc>
        <w:tc>
          <w:tcPr>
            <w:tcW w:w="1276" w:type="dxa"/>
            <w:noWrap/>
            <w:vAlign w:val="center"/>
          </w:tcPr>
          <w:p w14:paraId="054C86CD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</w:tcPr>
          <w:p w14:paraId="63DC0B30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984" w:type="dxa"/>
            <w:noWrap/>
            <w:vAlign w:val="center"/>
          </w:tcPr>
          <w:p w14:paraId="0BA6216C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</w:tcPr>
          <w:p w14:paraId="7F5CF37D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noWrap/>
            <w:vAlign w:val="center"/>
          </w:tcPr>
          <w:p w14:paraId="2BF5F8A6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560" w:type="dxa"/>
            <w:noWrap/>
            <w:vAlign w:val="center"/>
          </w:tcPr>
          <w:p w14:paraId="1650C40F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</w:tcPr>
          <w:p w14:paraId="337E3F6D" w14:textId="77777777" w:rsidR="000B51D8" w:rsidRPr="00634148" w:rsidRDefault="000B51D8" w:rsidP="00FA536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0D54197C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6E625833" w14:textId="7284B368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 w:rsidR="0043338F"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0B51D8" w:rsidRPr="00634148" w14:paraId="02B09E19" w14:textId="77777777" w:rsidTr="00FA5368">
        <w:trPr>
          <w:trHeight w:val="441"/>
        </w:trPr>
        <w:tc>
          <w:tcPr>
            <w:tcW w:w="2268" w:type="dxa"/>
            <w:noWrap/>
            <w:vAlign w:val="center"/>
          </w:tcPr>
          <w:p w14:paraId="182BB851" w14:textId="77777777" w:rsidR="000B51D8" w:rsidRPr="00634148" w:rsidRDefault="000B51D8" w:rsidP="00FA53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ong et al,2020, USA</w:t>
            </w:r>
          </w:p>
        </w:tc>
        <w:tc>
          <w:tcPr>
            <w:tcW w:w="1276" w:type="dxa"/>
            <w:noWrap/>
            <w:vAlign w:val="center"/>
          </w:tcPr>
          <w:p w14:paraId="604AB319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</w:tcPr>
          <w:p w14:paraId="2CC59E59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984" w:type="dxa"/>
            <w:noWrap/>
            <w:vAlign w:val="center"/>
          </w:tcPr>
          <w:p w14:paraId="34589520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</w:tcPr>
          <w:p w14:paraId="455DA977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noWrap/>
            <w:vAlign w:val="center"/>
          </w:tcPr>
          <w:p w14:paraId="353B26F4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560" w:type="dxa"/>
            <w:noWrap/>
            <w:vAlign w:val="center"/>
          </w:tcPr>
          <w:p w14:paraId="3952279F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</w:tcPr>
          <w:p w14:paraId="1FC6D575" w14:textId="77777777" w:rsidR="000B51D8" w:rsidRPr="00634148" w:rsidRDefault="000B51D8" w:rsidP="00FA536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29F7A30D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1C36F062" w14:textId="67E39078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 w:rsidR="0043338F"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0B51D8" w:rsidRPr="00634148" w14:paraId="3FC2F353" w14:textId="77777777" w:rsidTr="00FA5368">
        <w:trPr>
          <w:trHeight w:val="441"/>
        </w:trPr>
        <w:tc>
          <w:tcPr>
            <w:tcW w:w="2268" w:type="dxa"/>
            <w:noWrap/>
            <w:vAlign w:val="center"/>
            <w:hideMark/>
          </w:tcPr>
          <w:p w14:paraId="0D762EF7" w14:textId="77777777" w:rsidR="000B51D8" w:rsidRPr="00634148" w:rsidRDefault="000B51D8" w:rsidP="00FA53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ow, 2020, USA</w:t>
            </w:r>
          </w:p>
        </w:tc>
        <w:tc>
          <w:tcPr>
            <w:tcW w:w="1276" w:type="dxa"/>
            <w:noWrap/>
            <w:vAlign w:val="center"/>
            <w:hideMark/>
          </w:tcPr>
          <w:p w14:paraId="09F4833D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  <w:hideMark/>
          </w:tcPr>
          <w:p w14:paraId="045B75E8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984" w:type="dxa"/>
            <w:noWrap/>
            <w:vAlign w:val="center"/>
            <w:hideMark/>
          </w:tcPr>
          <w:p w14:paraId="43C70858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  <w:hideMark/>
          </w:tcPr>
          <w:p w14:paraId="4597E140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noWrap/>
            <w:vAlign w:val="center"/>
            <w:hideMark/>
          </w:tcPr>
          <w:p w14:paraId="6EA92073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560" w:type="dxa"/>
            <w:noWrap/>
            <w:vAlign w:val="center"/>
            <w:hideMark/>
          </w:tcPr>
          <w:p w14:paraId="694ED190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0FCA6FD6" w14:textId="77777777" w:rsidR="000B51D8" w:rsidRPr="00634148" w:rsidRDefault="000B51D8" w:rsidP="00FA536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4311525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A051351" w14:textId="202A36D2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 w:rsidR="0043338F"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0B51D8" w:rsidRPr="00634148" w14:paraId="0821D39C" w14:textId="77777777" w:rsidTr="00FA5368">
        <w:trPr>
          <w:trHeight w:val="441"/>
        </w:trPr>
        <w:tc>
          <w:tcPr>
            <w:tcW w:w="2268" w:type="dxa"/>
            <w:noWrap/>
            <w:vAlign w:val="center"/>
          </w:tcPr>
          <w:p w14:paraId="34FD9C62" w14:textId="77777777" w:rsidR="000B51D8" w:rsidRPr="00634148" w:rsidRDefault="000B51D8" w:rsidP="00FA53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borne,2020, USA</w:t>
            </w:r>
          </w:p>
        </w:tc>
        <w:tc>
          <w:tcPr>
            <w:tcW w:w="1276" w:type="dxa"/>
            <w:noWrap/>
            <w:vAlign w:val="center"/>
          </w:tcPr>
          <w:p w14:paraId="00651E4B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</w:tcPr>
          <w:p w14:paraId="4247C9AF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984" w:type="dxa"/>
            <w:noWrap/>
            <w:vAlign w:val="center"/>
          </w:tcPr>
          <w:p w14:paraId="57111F62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</w:tcPr>
          <w:p w14:paraId="46EDCE8A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noWrap/>
            <w:vAlign w:val="center"/>
          </w:tcPr>
          <w:p w14:paraId="2C19591A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560" w:type="dxa"/>
            <w:noWrap/>
            <w:vAlign w:val="center"/>
          </w:tcPr>
          <w:p w14:paraId="637C1389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</w:tcPr>
          <w:p w14:paraId="2A06477C" w14:textId="77777777" w:rsidR="000B51D8" w:rsidRPr="00634148" w:rsidRDefault="000B51D8" w:rsidP="00FA536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4DF13C48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3AA28700" w14:textId="0E85C6FF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 w:rsidR="0043338F"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0B51D8" w:rsidRPr="00634148" w14:paraId="6A7CDC73" w14:textId="77777777" w:rsidTr="00FA5368">
        <w:trPr>
          <w:trHeight w:val="441"/>
        </w:trPr>
        <w:tc>
          <w:tcPr>
            <w:tcW w:w="2268" w:type="dxa"/>
            <w:noWrap/>
            <w:vAlign w:val="center"/>
            <w:hideMark/>
          </w:tcPr>
          <w:p w14:paraId="14BFBB86" w14:textId="77777777" w:rsidR="000B51D8" w:rsidRPr="00634148" w:rsidRDefault="000B51D8" w:rsidP="00FA53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uce, 2020, UK</w:t>
            </w:r>
          </w:p>
        </w:tc>
        <w:tc>
          <w:tcPr>
            <w:tcW w:w="1276" w:type="dxa"/>
            <w:noWrap/>
            <w:vAlign w:val="center"/>
            <w:hideMark/>
          </w:tcPr>
          <w:p w14:paraId="1A89D1D5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  <w:hideMark/>
          </w:tcPr>
          <w:p w14:paraId="34439D2A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984" w:type="dxa"/>
            <w:noWrap/>
            <w:vAlign w:val="center"/>
            <w:hideMark/>
          </w:tcPr>
          <w:p w14:paraId="20F1245C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  <w:hideMark/>
          </w:tcPr>
          <w:p w14:paraId="5E0C9791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noWrap/>
            <w:vAlign w:val="center"/>
            <w:hideMark/>
          </w:tcPr>
          <w:p w14:paraId="241F6DB8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560" w:type="dxa"/>
            <w:noWrap/>
            <w:vAlign w:val="center"/>
            <w:hideMark/>
          </w:tcPr>
          <w:p w14:paraId="64C0EFBA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58B9A223" w14:textId="77777777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648E044F" w14:textId="77777777" w:rsidR="000B51D8" w:rsidRPr="00634148" w:rsidRDefault="000B51D8" w:rsidP="00FA536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748449C" w14:textId="3D2FDAA9" w:rsidR="000B51D8" w:rsidRPr="00634148" w:rsidRDefault="000B51D8" w:rsidP="00FA53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 w:rsidR="0043338F"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3D5DBB" w:rsidRPr="00634148" w14:paraId="297AD6DD" w14:textId="77777777" w:rsidTr="00FA5368">
        <w:trPr>
          <w:trHeight w:val="441"/>
        </w:trPr>
        <w:tc>
          <w:tcPr>
            <w:tcW w:w="2268" w:type="dxa"/>
            <w:noWrap/>
            <w:vAlign w:val="center"/>
          </w:tcPr>
          <w:p w14:paraId="530DFE1A" w14:textId="247CA78A" w:rsidR="003D5DBB" w:rsidRPr="00634148" w:rsidRDefault="003D5DBB" w:rsidP="003D5D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0FF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izlish,2020, USA</w:t>
            </w:r>
          </w:p>
        </w:tc>
        <w:tc>
          <w:tcPr>
            <w:tcW w:w="1276" w:type="dxa"/>
            <w:noWrap/>
            <w:vAlign w:val="center"/>
          </w:tcPr>
          <w:p w14:paraId="5ADA1F5C" w14:textId="5D342E53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</w:tcPr>
          <w:p w14:paraId="7CF1E62F" w14:textId="35E21426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984" w:type="dxa"/>
            <w:noWrap/>
            <w:vAlign w:val="center"/>
          </w:tcPr>
          <w:p w14:paraId="67188A24" w14:textId="3D2BC228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</w:tcPr>
          <w:p w14:paraId="337864AA" w14:textId="52C455E4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noWrap/>
            <w:vAlign w:val="center"/>
          </w:tcPr>
          <w:p w14:paraId="2CBAA294" w14:textId="511FF21B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560" w:type="dxa"/>
            <w:noWrap/>
            <w:vAlign w:val="center"/>
          </w:tcPr>
          <w:p w14:paraId="0EFBD2EC" w14:textId="5197CD53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</w:tcPr>
          <w:p w14:paraId="6DD76253" w14:textId="47ACC8FC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7AE40C00" w14:textId="77777777" w:rsidR="003D5DBB" w:rsidRPr="00634148" w:rsidRDefault="003D5DBB" w:rsidP="003D5DB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19AD53F6" w14:textId="6FE45DCF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 w:rsidR="0043338F"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3D5DBB" w:rsidRPr="00634148" w14:paraId="3F3B4ABB" w14:textId="77777777" w:rsidTr="00FA5368">
        <w:trPr>
          <w:trHeight w:val="441"/>
        </w:trPr>
        <w:tc>
          <w:tcPr>
            <w:tcW w:w="2268" w:type="dxa"/>
            <w:noWrap/>
            <w:vAlign w:val="center"/>
            <w:hideMark/>
          </w:tcPr>
          <w:p w14:paraId="5322286E" w14:textId="77777777" w:rsidR="003D5DBB" w:rsidRPr="00634148" w:rsidRDefault="003D5DBB" w:rsidP="003D5D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hai, 2020, Cleveland</w:t>
            </w:r>
          </w:p>
        </w:tc>
        <w:tc>
          <w:tcPr>
            <w:tcW w:w="1276" w:type="dxa"/>
            <w:noWrap/>
            <w:vAlign w:val="center"/>
            <w:hideMark/>
          </w:tcPr>
          <w:p w14:paraId="6075D914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  <w:hideMark/>
          </w:tcPr>
          <w:p w14:paraId="2415BB4B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984" w:type="dxa"/>
            <w:noWrap/>
            <w:vAlign w:val="center"/>
            <w:hideMark/>
          </w:tcPr>
          <w:p w14:paraId="70BEFCB7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  <w:hideMark/>
          </w:tcPr>
          <w:p w14:paraId="69F1FBD4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noWrap/>
            <w:vAlign w:val="center"/>
            <w:hideMark/>
          </w:tcPr>
          <w:p w14:paraId="0356DDE5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560" w:type="dxa"/>
            <w:noWrap/>
            <w:vAlign w:val="center"/>
            <w:hideMark/>
          </w:tcPr>
          <w:p w14:paraId="368B408E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1738616E" w14:textId="77777777" w:rsidR="003D5DBB" w:rsidRPr="00634148" w:rsidRDefault="003D5DBB" w:rsidP="003D5DB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8FE6444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2598476" w14:textId="26EFB4EE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  <w:r w:rsidR="0043338F"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3D5DBB" w:rsidRPr="00634148" w14:paraId="22F6F9BD" w14:textId="77777777" w:rsidTr="00FA5368">
        <w:trPr>
          <w:trHeight w:val="441"/>
        </w:trPr>
        <w:tc>
          <w:tcPr>
            <w:tcW w:w="2268" w:type="dxa"/>
            <w:noWrap/>
            <w:vAlign w:val="center"/>
            <w:hideMark/>
          </w:tcPr>
          <w:p w14:paraId="60AEB3B0" w14:textId="77777777" w:rsidR="003D5DBB" w:rsidRPr="00634148" w:rsidRDefault="003D5DBB" w:rsidP="003D5D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budhi, 2020, USA</w:t>
            </w:r>
          </w:p>
        </w:tc>
        <w:tc>
          <w:tcPr>
            <w:tcW w:w="1276" w:type="dxa"/>
            <w:noWrap/>
            <w:vAlign w:val="center"/>
            <w:hideMark/>
          </w:tcPr>
          <w:p w14:paraId="293049EB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  <w:hideMark/>
          </w:tcPr>
          <w:p w14:paraId="3C909430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984" w:type="dxa"/>
            <w:noWrap/>
            <w:vAlign w:val="center"/>
            <w:hideMark/>
          </w:tcPr>
          <w:p w14:paraId="1191CAC9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  <w:hideMark/>
          </w:tcPr>
          <w:p w14:paraId="211D303A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noWrap/>
            <w:vAlign w:val="center"/>
            <w:hideMark/>
          </w:tcPr>
          <w:p w14:paraId="77CFE52D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560" w:type="dxa"/>
            <w:noWrap/>
            <w:vAlign w:val="center"/>
            <w:hideMark/>
          </w:tcPr>
          <w:p w14:paraId="7D97F3D1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49719E86" w14:textId="77777777" w:rsidR="003D5DBB" w:rsidRPr="00634148" w:rsidRDefault="003D5DBB" w:rsidP="003D5DB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6DB4F6D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682CCC8" w14:textId="54FCC322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  <w:r w:rsidR="0043338F"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3D5DBB" w:rsidRPr="00634148" w14:paraId="65C1244C" w14:textId="77777777" w:rsidTr="00FA5368">
        <w:trPr>
          <w:trHeight w:val="441"/>
        </w:trPr>
        <w:tc>
          <w:tcPr>
            <w:tcW w:w="2268" w:type="dxa"/>
            <w:noWrap/>
            <w:vAlign w:val="center"/>
            <w:hideMark/>
          </w:tcPr>
          <w:p w14:paraId="77D77C68" w14:textId="77777777" w:rsidR="003D5DBB" w:rsidRPr="00634148" w:rsidRDefault="003D5DBB" w:rsidP="003D5D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Lund, 2020, Denmark</w:t>
            </w:r>
          </w:p>
        </w:tc>
        <w:tc>
          <w:tcPr>
            <w:tcW w:w="1276" w:type="dxa"/>
            <w:noWrap/>
            <w:vAlign w:val="center"/>
            <w:hideMark/>
          </w:tcPr>
          <w:p w14:paraId="20CC9D31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  <w:hideMark/>
          </w:tcPr>
          <w:p w14:paraId="64B71A92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984" w:type="dxa"/>
            <w:noWrap/>
            <w:vAlign w:val="center"/>
            <w:hideMark/>
          </w:tcPr>
          <w:p w14:paraId="5F832E9A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  <w:hideMark/>
          </w:tcPr>
          <w:p w14:paraId="469FA270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noWrap/>
            <w:vAlign w:val="center"/>
            <w:hideMark/>
          </w:tcPr>
          <w:p w14:paraId="75276A04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560" w:type="dxa"/>
            <w:noWrap/>
            <w:vAlign w:val="center"/>
            <w:hideMark/>
          </w:tcPr>
          <w:p w14:paraId="041B18AA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1E8DD2F4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41E2A006" w14:textId="77777777" w:rsidR="003D5DBB" w:rsidRPr="00634148" w:rsidRDefault="003D5DBB" w:rsidP="003D5DB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E21E7AA" w14:textId="7FD6E3C9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 w:rsidR="0043338F"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3D5DBB" w:rsidRPr="00634148" w14:paraId="5D074334" w14:textId="77777777" w:rsidTr="00FA5368">
        <w:trPr>
          <w:trHeight w:val="441"/>
        </w:trPr>
        <w:tc>
          <w:tcPr>
            <w:tcW w:w="2268" w:type="dxa"/>
            <w:noWrap/>
            <w:vAlign w:val="center"/>
          </w:tcPr>
          <w:p w14:paraId="390D654D" w14:textId="443786B4" w:rsidR="003D5DBB" w:rsidRPr="00634148" w:rsidRDefault="003D5DBB" w:rsidP="003D5D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m, 2020, USA</w:t>
            </w:r>
          </w:p>
        </w:tc>
        <w:tc>
          <w:tcPr>
            <w:tcW w:w="1276" w:type="dxa"/>
            <w:noWrap/>
            <w:vAlign w:val="center"/>
          </w:tcPr>
          <w:p w14:paraId="51F41C87" w14:textId="21378A4C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</w:tcPr>
          <w:p w14:paraId="1CF753EB" w14:textId="6AC15674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984" w:type="dxa"/>
            <w:noWrap/>
            <w:vAlign w:val="center"/>
          </w:tcPr>
          <w:p w14:paraId="575B0EEC" w14:textId="161E9FF9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</w:tcPr>
          <w:p w14:paraId="5B58688C" w14:textId="2FEBC24A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noWrap/>
            <w:vAlign w:val="center"/>
          </w:tcPr>
          <w:p w14:paraId="69AFA384" w14:textId="02895885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560" w:type="dxa"/>
            <w:noWrap/>
            <w:vAlign w:val="center"/>
          </w:tcPr>
          <w:p w14:paraId="1220E4EF" w14:textId="6A158C4E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</w:tcPr>
          <w:p w14:paraId="12FB6078" w14:textId="57B469B3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50B0A58C" w14:textId="77777777" w:rsidR="003D5DBB" w:rsidRPr="00634148" w:rsidRDefault="003D5DBB" w:rsidP="003D5DB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23CBD06A" w14:textId="71EDA08F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 w:rsidR="0043338F"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3D5DBB" w:rsidRPr="00634148" w14:paraId="4E97FEF9" w14:textId="77777777" w:rsidTr="00FA5368">
        <w:trPr>
          <w:trHeight w:val="441"/>
        </w:trPr>
        <w:tc>
          <w:tcPr>
            <w:tcW w:w="2268" w:type="dxa"/>
            <w:noWrap/>
            <w:vAlign w:val="center"/>
            <w:hideMark/>
          </w:tcPr>
          <w:p w14:paraId="3D9A52A6" w14:textId="77777777" w:rsidR="003D5DBB" w:rsidRPr="00634148" w:rsidRDefault="003D5DBB" w:rsidP="003D5DB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617861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54056C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60AE17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posu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3887E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3D5DBB" w:rsidRPr="00634148" w14:paraId="151E8C1B" w14:textId="77777777" w:rsidTr="00FA5368">
        <w:trPr>
          <w:trHeight w:val="441"/>
        </w:trPr>
        <w:tc>
          <w:tcPr>
            <w:tcW w:w="2268" w:type="dxa"/>
            <w:noWrap/>
            <w:vAlign w:val="center"/>
            <w:hideMark/>
          </w:tcPr>
          <w:p w14:paraId="381D6EF3" w14:textId="77777777" w:rsidR="003D5DBB" w:rsidRPr="00634148" w:rsidRDefault="003D5DBB" w:rsidP="003D5DB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6279C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ase definitio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A6284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presentative cas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2296F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lection of Contro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C6C1B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finition of Controls</w:t>
            </w: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C070C" w14:textId="77777777" w:rsidR="003D5DBB" w:rsidRPr="00634148" w:rsidRDefault="003D5DBB" w:rsidP="003D5D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F73CE3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7AF1A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ame method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53BBC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Response ra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41531E" w14:textId="77777777" w:rsidR="003D5DBB" w:rsidRPr="00634148" w:rsidRDefault="003D5DBB" w:rsidP="003D5DBB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D5DBB" w:rsidRPr="00634148" w14:paraId="14B1FBCE" w14:textId="77777777" w:rsidTr="00FA5368">
        <w:trPr>
          <w:trHeight w:val="441"/>
        </w:trPr>
        <w:tc>
          <w:tcPr>
            <w:tcW w:w="2268" w:type="dxa"/>
            <w:noWrap/>
            <w:vAlign w:val="center"/>
          </w:tcPr>
          <w:p w14:paraId="405D9046" w14:textId="10FE6DFD" w:rsidR="003D5DBB" w:rsidRPr="00C84922" w:rsidRDefault="003D5DBB" w:rsidP="00C8492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cKeigue,2020, Scotland</w:t>
            </w:r>
            <w:r w:rsidR="00C84922" w:rsidRPr="00C34C2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6074A3D2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</w:tcPr>
          <w:p w14:paraId="75BD99AF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984" w:type="dxa"/>
            <w:noWrap/>
            <w:vAlign w:val="center"/>
          </w:tcPr>
          <w:p w14:paraId="05BDCC15" w14:textId="77777777" w:rsidR="003D5DBB" w:rsidRPr="00634148" w:rsidRDefault="003D5DBB" w:rsidP="003D5DB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vAlign w:val="center"/>
          </w:tcPr>
          <w:p w14:paraId="5D4AFEB2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noWrap/>
            <w:vAlign w:val="center"/>
          </w:tcPr>
          <w:p w14:paraId="2119CDEE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560" w:type="dxa"/>
            <w:noWrap/>
            <w:vAlign w:val="center"/>
          </w:tcPr>
          <w:p w14:paraId="75FDE013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278A3715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14:paraId="7C6FF5F8" w14:textId="77777777" w:rsidR="003D5DBB" w:rsidRPr="00634148" w:rsidRDefault="003D5DBB" w:rsidP="003D5DB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E3C2706" w14:textId="387CFA4B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 w:rsidR="002C0948"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3D5DBB" w:rsidRPr="00634148" w14:paraId="63823A04" w14:textId="77777777" w:rsidTr="00FA5368">
        <w:trPr>
          <w:trHeight w:val="44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5D399" w14:textId="0BCE4C91" w:rsidR="003D5DBB" w:rsidRPr="00C84922" w:rsidRDefault="003D5DBB" w:rsidP="00C8492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ang, 202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SA</w:t>
            </w:r>
            <w:r w:rsidR="00C84922" w:rsidRPr="00C34C2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34C2D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6E5201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CF3A3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2B970C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4E713D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B0EBE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18A34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FDE68" w14:textId="77777777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741CD0" w14:textId="2D9AE99C" w:rsidR="003D5DBB" w:rsidRPr="00634148" w:rsidRDefault="003D5DBB" w:rsidP="003D5D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 w:rsidR="002C0948" w:rsidRPr="0063414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</w:tbl>
    <w:p w14:paraId="5019C0EE" w14:textId="5045DB8C" w:rsidR="00C84922" w:rsidRDefault="00C84922" w:rsidP="005625F3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*Case-control stud</w:t>
      </w:r>
      <w:r w:rsidR="008743C7">
        <w:rPr>
          <w:rFonts w:ascii="Times New Roman" w:hAnsi="Times New Roman" w:cs="Times New Roman"/>
          <w:sz w:val="24"/>
          <w:szCs w:val="24"/>
          <w:lang w:val="en-CA"/>
        </w:rPr>
        <w:t>y</w:t>
      </w:r>
    </w:p>
    <w:p w14:paraId="597EAA5C" w14:textId="40EE9A2B" w:rsidR="009E6E00" w:rsidRDefault="005625F3" w:rsidP="005625F3">
      <w:pPr>
        <w:rPr>
          <w:rFonts w:ascii="Times New Roman" w:hAnsi="Times New Roman" w:cs="Times New Roman"/>
          <w:sz w:val="24"/>
          <w:szCs w:val="24"/>
        </w:rPr>
      </w:pPr>
      <w:r w:rsidRPr="007538C5">
        <w:rPr>
          <w:rFonts w:ascii="Times New Roman" w:hAnsi="Times New Roman" w:cs="Times New Roman" w:hint="eastAsia"/>
          <w:sz w:val="24"/>
          <w:szCs w:val="24"/>
        </w:rPr>
        <w:t>#</w:t>
      </w:r>
      <w:r w:rsidR="000D5F53" w:rsidRPr="007538C5">
        <w:rPr>
          <w:rFonts w:ascii="Times New Roman" w:hAnsi="Times New Roman" w:cs="Times New Roman"/>
          <w:sz w:val="24"/>
          <w:szCs w:val="24"/>
        </w:rPr>
        <w:t>Adjusted</w:t>
      </w:r>
      <w:r w:rsidRPr="007538C5">
        <w:rPr>
          <w:rFonts w:ascii="Times New Roman" w:hAnsi="Times New Roman" w:cs="Times New Roman"/>
          <w:sz w:val="24"/>
          <w:szCs w:val="24"/>
        </w:rPr>
        <w:t xml:space="preserve"> for age and</w:t>
      </w:r>
      <w:r w:rsidR="00EF2C08">
        <w:rPr>
          <w:rFonts w:ascii="Times New Roman" w:hAnsi="Times New Roman" w:cs="Times New Roman"/>
          <w:sz w:val="24"/>
          <w:szCs w:val="24"/>
        </w:rPr>
        <w:t xml:space="preserve"> any</w:t>
      </w:r>
      <w:r w:rsidRPr="007538C5">
        <w:rPr>
          <w:rFonts w:ascii="Times New Roman" w:hAnsi="Times New Roman" w:cs="Times New Roman"/>
          <w:sz w:val="24"/>
          <w:szCs w:val="24"/>
        </w:rPr>
        <w:t xml:space="preserve"> other factors</w:t>
      </w:r>
    </w:p>
    <w:p w14:paraId="604893F9" w14:textId="77777777" w:rsidR="009E6E00" w:rsidRDefault="009E6E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840CEEA" w14:textId="5E487D50" w:rsidR="005625F3" w:rsidRDefault="00BC162C" w:rsidP="005625F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C6CA352" wp14:editId="5F3F97A3">
            <wp:extent cx="4353088" cy="5507501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69515" cy="5528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377FB" w14:textId="77777777" w:rsidR="004D50AB" w:rsidRPr="001A53F4" w:rsidRDefault="004A20E1" w:rsidP="00A77C89">
      <w:pPr>
        <w:jc w:val="left"/>
        <w:rPr>
          <w:rFonts w:ascii="Times New Roman" w:hAnsi="Times New Roman" w:cs="Times New Roman"/>
          <w:b/>
          <w:bCs/>
          <w:szCs w:val="21"/>
          <w:lang w:val="en-CA"/>
        </w:rPr>
      </w:pPr>
      <w:r w:rsidRPr="00270FF1">
        <w:rPr>
          <w:rFonts w:ascii="Times New Roman" w:hAnsi="Times New Roman" w:cs="Times New Roman"/>
          <w:b/>
          <w:sz w:val="24"/>
          <w:szCs w:val="24"/>
        </w:rPr>
        <w:t>Figure S</w:t>
      </w:r>
      <w:r w:rsidR="00025A8F">
        <w:rPr>
          <w:rFonts w:ascii="Times New Roman" w:hAnsi="Times New Roman" w:cs="Times New Roman"/>
          <w:b/>
          <w:sz w:val="24"/>
          <w:szCs w:val="24"/>
        </w:rPr>
        <w:t>1</w:t>
      </w:r>
      <w:r w:rsidRPr="00270FF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25A8F">
        <w:rPr>
          <w:rFonts w:ascii="Times New Roman" w:hAnsi="Times New Roman" w:cs="Times New Roman"/>
          <w:b/>
          <w:sz w:val="24"/>
          <w:szCs w:val="24"/>
        </w:rPr>
        <w:t>Flow chart of study selection</w:t>
      </w:r>
      <w:r w:rsidR="004D50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50AB">
        <w:rPr>
          <w:rFonts w:ascii="Times New Roman" w:hAnsi="Times New Roman" w:cs="Times New Roman"/>
          <w:b/>
          <w:bCs/>
          <w:kern w:val="0"/>
          <w:sz w:val="24"/>
          <w:szCs w:val="24"/>
        </w:rPr>
        <w:t>in the meta-analysis of NSAIDs and clinical outcomes in patients with COVID-19</w:t>
      </w:r>
    </w:p>
    <w:p w14:paraId="714ED109" w14:textId="638E9852" w:rsidR="004A20E1" w:rsidRPr="004D50AB" w:rsidRDefault="004A20E1" w:rsidP="004A20E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1DFC40CE" w14:textId="77777777" w:rsidR="004A20E1" w:rsidRPr="004A20E1" w:rsidRDefault="004A20E1" w:rsidP="005625F3">
      <w:pPr>
        <w:rPr>
          <w:rFonts w:ascii="Times New Roman" w:hAnsi="Times New Roman" w:cs="Times New Roman"/>
          <w:sz w:val="24"/>
          <w:szCs w:val="24"/>
        </w:rPr>
      </w:pPr>
    </w:p>
    <w:p w14:paraId="1DF40E96" w14:textId="77777777" w:rsidR="00D3612C" w:rsidRDefault="00E35C90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58B25E3" wp14:editId="5E69F588">
            <wp:extent cx="5274310" cy="35407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329CE" w:rsidRPr="00E329CE">
        <w:rPr>
          <w:noProof/>
        </w:rPr>
        <w:t xml:space="preserve"> </w:t>
      </w:r>
    </w:p>
    <w:p w14:paraId="36E05D38" w14:textId="11B28F7F" w:rsidR="00D3612C" w:rsidRDefault="00D3612C" w:rsidP="00D3612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70FF1">
        <w:rPr>
          <w:rFonts w:ascii="Times New Roman" w:hAnsi="Times New Roman" w:cs="Times New Roman"/>
          <w:b/>
          <w:sz w:val="24"/>
          <w:szCs w:val="24"/>
        </w:rPr>
        <w:t>Figure S</w:t>
      </w:r>
      <w:r w:rsidR="004A20E1">
        <w:rPr>
          <w:rFonts w:ascii="Times New Roman" w:hAnsi="Times New Roman" w:cs="Times New Roman"/>
          <w:b/>
          <w:sz w:val="24"/>
          <w:szCs w:val="24"/>
        </w:rPr>
        <w:t>2</w:t>
      </w:r>
      <w:r w:rsidRPr="00270FF1">
        <w:rPr>
          <w:rFonts w:ascii="Times New Roman" w:hAnsi="Times New Roman" w:cs="Times New Roman"/>
          <w:b/>
          <w:sz w:val="24"/>
          <w:szCs w:val="24"/>
        </w:rPr>
        <w:t>. Publication bias detected by funnel plot for the association of NSAID</w:t>
      </w:r>
      <w:r w:rsidR="00146A2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70FF1">
        <w:rPr>
          <w:rFonts w:ascii="Times New Roman" w:hAnsi="Times New Roman" w:cs="Times New Roman"/>
          <w:b/>
          <w:sz w:val="24"/>
          <w:szCs w:val="24"/>
        </w:rPr>
        <w:t xml:space="preserve"> and risk COVID-19 and </w:t>
      </w:r>
      <w:r w:rsidR="002E56F8">
        <w:rPr>
          <w:rFonts w:ascii="Times New Roman" w:hAnsi="Times New Roman" w:cs="Times New Roman"/>
          <w:b/>
          <w:sz w:val="24"/>
          <w:szCs w:val="24"/>
        </w:rPr>
        <w:t>death</w:t>
      </w:r>
      <w:r w:rsidRPr="00270FF1">
        <w:rPr>
          <w:rFonts w:ascii="Times New Roman" w:hAnsi="Times New Roman" w:cs="Times New Roman"/>
          <w:b/>
          <w:sz w:val="24"/>
          <w:szCs w:val="24"/>
        </w:rPr>
        <w:t xml:space="preserve"> in COVID-19 patients. </w:t>
      </w:r>
    </w:p>
    <w:p w14:paraId="0A37ADDE" w14:textId="6BEFF19B" w:rsidR="00755CC7" w:rsidRPr="00270FF1" w:rsidRDefault="00755CC7" w:rsidP="00D3612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kern w:val="0"/>
          <w:sz w:val="18"/>
          <w:szCs w:val="18"/>
        </w:rPr>
        <w:t>NSAID: nonsteroidal anti-inflammatory drugs; COVID-19: Corona Virus Disease 2019;</w:t>
      </w:r>
    </w:p>
    <w:p w14:paraId="4FAFE589" w14:textId="5BC032E0" w:rsidR="00296DC6" w:rsidRDefault="00E329CE">
      <w:r>
        <w:rPr>
          <w:noProof/>
        </w:rPr>
        <w:lastRenderedPageBreak/>
        <w:drawing>
          <wp:inline distT="0" distB="0" distL="0" distR="0" wp14:anchorId="7BECBA59" wp14:editId="45F5E53A">
            <wp:extent cx="5274310" cy="357568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7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6EC42" w14:textId="3E057E59" w:rsidR="00755CC7" w:rsidRDefault="001D66E8" w:rsidP="001D66E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70FF1">
        <w:rPr>
          <w:rFonts w:ascii="Times New Roman" w:hAnsi="Times New Roman" w:cs="Times New Roman"/>
          <w:b/>
          <w:sz w:val="24"/>
          <w:szCs w:val="24"/>
        </w:rPr>
        <w:t>Figure S</w:t>
      </w:r>
      <w:r w:rsidR="004A20E1">
        <w:rPr>
          <w:rFonts w:ascii="Times New Roman" w:hAnsi="Times New Roman" w:cs="Times New Roman"/>
          <w:b/>
          <w:sz w:val="24"/>
          <w:szCs w:val="24"/>
        </w:rPr>
        <w:t>3</w:t>
      </w:r>
      <w:r w:rsidRPr="00270FF1">
        <w:rPr>
          <w:rFonts w:ascii="Times New Roman" w:hAnsi="Times New Roman" w:cs="Times New Roman"/>
          <w:b/>
          <w:sz w:val="24"/>
          <w:szCs w:val="24"/>
        </w:rPr>
        <w:t>. Publication bias detected by funnel plot for the association of NSAID</w:t>
      </w:r>
      <w:r w:rsidR="00D7596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70FF1">
        <w:rPr>
          <w:rFonts w:ascii="Times New Roman" w:hAnsi="Times New Roman" w:cs="Times New Roman"/>
          <w:b/>
          <w:sz w:val="24"/>
          <w:szCs w:val="24"/>
        </w:rPr>
        <w:t xml:space="preserve"> and risk COVID-19 and </w:t>
      </w:r>
      <w:r w:rsidR="00057F73">
        <w:rPr>
          <w:rFonts w:ascii="Times New Roman" w:hAnsi="Times New Roman" w:cs="Times New Roman"/>
          <w:b/>
          <w:sz w:val="24"/>
          <w:szCs w:val="24"/>
        </w:rPr>
        <w:t>severity</w:t>
      </w:r>
      <w:r w:rsidRPr="00270FF1">
        <w:rPr>
          <w:rFonts w:ascii="Times New Roman" w:hAnsi="Times New Roman" w:cs="Times New Roman"/>
          <w:b/>
          <w:sz w:val="24"/>
          <w:szCs w:val="24"/>
        </w:rPr>
        <w:t xml:space="preserve"> in COVID-19 patients. </w:t>
      </w:r>
    </w:p>
    <w:p w14:paraId="73CCF3FF" w14:textId="77777777" w:rsidR="00755CC7" w:rsidRDefault="00755CC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756F518" w14:textId="03579F28" w:rsidR="001D66E8" w:rsidRPr="00270FF1" w:rsidRDefault="00755CC7" w:rsidP="001D66E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kern w:val="0"/>
          <w:sz w:val="18"/>
          <w:szCs w:val="18"/>
        </w:rPr>
        <w:lastRenderedPageBreak/>
        <w:t>NSAID: nonsteroidal anti-inflammatory drugs; COVID-19: Corona Virus Disease 2019;</w:t>
      </w:r>
    </w:p>
    <w:p w14:paraId="776C97C2" w14:textId="77777777" w:rsidR="001D66E8" w:rsidRPr="001D66E8" w:rsidRDefault="001D66E8"/>
    <w:sectPr w:rsidR="001D66E8" w:rsidRPr="001D66E8" w:rsidSect="00E70663">
      <w:pgSz w:w="16838" w:h="11906" w:orient="landscape"/>
      <w:pgMar w:top="720" w:right="244" w:bottom="720" w:left="23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34A0F" w14:textId="77777777" w:rsidR="00635881" w:rsidRDefault="00635881" w:rsidP="00F37A3D">
      <w:r>
        <w:separator/>
      </w:r>
    </w:p>
  </w:endnote>
  <w:endnote w:type="continuationSeparator" w:id="0">
    <w:p w14:paraId="50C542F3" w14:textId="77777777" w:rsidR="00635881" w:rsidRDefault="00635881" w:rsidP="00F37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2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0A47F" w14:textId="77777777" w:rsidR="00635881" w:rsidRDefault="00635881" w:rsidP="00F37A3D">
      <w:r>
        <w:separator/>
      </w:r>
    </w:p>
  </w:footnote>
  <w:footnote w:type="continuationSeparator" w:id="0">
    <w:p w14:paraId="0AA43D8B" w14:textId="77777777" w:rsidR="00635881" w:rsidRDefault="00635881" w:rsidP="00F37A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G2NDcyNzMyNDUxNLJQ0lEKTi0uzszPAykwqgUA4zYLKiwAAAA="/>
  </w:docVars>
  <w:rsids>
    <w:rsidRoot w:val="00053246"/>
    <w:rsid w:val="00002CC1"/>
    <w:rsid w:val="00025A8F"/>
    <w:rsid w:val="00052526"/>
    <w:rsid w:val="00053246"/>
    <w:rsid w:val="00057F73"/>
    <w:rsid w:val="000879F8"/>
    <w:rsid w:val="000A1EBD"/>
    <w:rsid w:val="000A76AD"/>
    <w:rsid w:val="000B51D8"/>
    <w:rsid w:val="000C2C5C"/>
    <w:rsid w:val="000D5F53"/>
    <w:rsid w:val="000E296A"/>
    <w:rsid w:val="000E6133"/>
    <w:rsid w:val="00104227"/>
    <w:rsid w:val="001077AB"/>
    <w:rsid w:val="00146A20"/>
    <w:rsid w:val="00164BA5"/>
    <w:rsid w:val="0017151C"/>
    <w:rsid w:val="0018771A"/>
    <w:rsid w:val="0019065C"/>
    <w:rsid w:val="001B0152"/>
    <w:rsid w:val="001D66E8"/>
    <w:rsid w:val="001E22A2"/>
    <w:rsid w:val="00206E4D"/>
    <w:rsid w:val="00221494"/>
    <w:rsid w:val="002223E4"/>
    <w:rsid w:val="0025028C"/>
    <w:rsid w:val="0025031F"/>
    <w:rsid w:val="0025676A"/>
    <w:rsid w:val="00257A4D"/>
    <w:rsid w:val="00265DC3"/>
    <w:rsid w:val="002879E8"/>
    <w:rsid w:val="00296DC6"/>
    <w:rsid w:val="002A44F0"/>
    <w:rsid w:val="002B3D6E"/>
    <w:rsid w:val="002C0948"/>
    <w:rsid w:val="002C1D5C"/>
    <w:rsid w:val="002E1904"/>
    <w:rsid w:val="002E56F8"/>
    <w:rsid w:val="0030652B"/>
    <w:rsid w:val="00330A26"/>
    <w:rsid w:val="00343171"/>
    <w:rsid w:val="003431B7"/>
    <w:rsid w:val="0035625B"/>
    <w:rsid w:val="00363C22"/>
    <w:rsid w:val="003837CF"/>
    <w:rsid w:val="003D5DBB"/>
    <w:rsid w:val="003D6CC5"/>
    <w:rsid w:val="003D7EE0"/>
    <w:rsid w:val="003E2404"/>
    <w:rsid w:val="003F3A97"/>
    <w:rsid w:val="004225F6"/>
    <w:rsid w:val="0043338F"/>
    <w:rsid w:val="00443DBB"/>
    <w:rsid w:val="004956E4"/>
    <w:rsid w:val="004A20E1"/>
    <w:rsid w:val="004B5BC7"/>
    <w:rsid w:val="004B7749"/>
    <w:rsid w:val="004D06E6"/>
    <w:rsid w:val="004D06F8"/>
    <w:rsid w:val="004D50AB"/>
    <w:rsid w:val="00514CFF"/>
    <w:rsid w:val="005625F3"/>
    <w:rsid w:val="00596B49"/>
    <w:rsid w:val="005F1584"/>
    <w:rsid w:val="005F58F9"/>
    <w:rsid w:val="00611277"/>
    <w:rsid w:val="00635881"/>
    <w:rsid w:val="006442FF"/>
    <w:rsid w:val="00675D92"/>
    <w:rsid w:val="006B468E"/>
    <w:rsid w:val="006D24C4"/>
    <w:rsid w:val="006D51AC"/>
    <w:rsid w:val="006E1D94"/>
    <w:rsid w:val="006F0026"/>
    <w:rsid w:val="007302D8"/>
    <w:rsid w:val="00755CC7"/>
    <w:rsid w:val="00765307"/>
    <w:rsid w:val="00770CA4"/>
    <w:rsid w:val="00781BD6"/>
    <w:rsid w:val="007833DD"/>
    <w:rsid w:val="007879C6"/>
    <w:rsid w:val="0079554E"/>
    <w:rsid w:val="007F67D9"/>
    <w:rsid w:val="00862CF9"/>
    <w:rsid w:val="008743C7"/>
    <w:rsid w:val="008832D7"/>
    <w:rsid w:val="00884615"/>
    <w:rsid w:val="008A5B2D"/>
    <w:rsid w:val="008B0A3F"/>
    <w:rsid w:val="008B0C0A"/>
    <w:rsid w:val="008C4B35"/>
    <w:rsid w:val="008C74F0"/>
    <w:rsid w:val="008F2F52"/>
    <w:rsid w:val="008F3D5C"/>
    <w:rsid w:val="009142DE"/>
    <w:rsid w:val="00922172"/>
    <w:rsid w:val="00925BC0"/>
    <w:rsid w:val="0094479E"/>
    <w:rsid w:val="00967790"/>
    <w:rsid w:val="009839D5"/>
    <w:rsid w:val="009909BD"/>
    <w:rsid w:val="009A31FB"/>
    <w:rsid w:val="009B3590"/>
    <w:rsid w:val="009B3FD8"/>
    <w:rsid w:val="009E6E00"/>
    <w:rsid w:val="009F7E22"/>
    <w:rsid w:val="00A77C89"/>
    <w:rsid w:val="00A81E04"/>
    <w:rsid w:val="00AB3BC8"/>
    <w:rsid w:val="00AC18CD"/>
    <w:rsid w:val="00AF18C8"/>
    <w:rsid w:val="00B203FE"/>
    <w:rsid w:val="00B26263"/>
    <w:rsid w:val="00B475AF"/>
    <w:rsid w:val="00B55BF3"/>
    <w:rsid w:val="00B65B1B"/>
    <w:rsid w:val="00B80F42"/>
    <w:rsid w:val="00B96C1C"/>
    <w:rsid w:val="00BC162C"/>
    <w:rsid w:val="00BE3EF2"/>
    <w:rsid w:val="00C176AB"/>
    <w:rsid w:val="00C31EBB"/>
    <w:rsid w:val="00C34C24"/>
    <w:rsid w:val="00C40859"/>
    <w:rsid w:val="00C84922"/>
    <w:rsid w:val="00CA5355"/>
    <w:rsid w:val="00CD1032"/>
    <w:rsid w:val="00D109C2"/>
    <w:rsid w:val="00D11005"/>
    <w:rsid w:val="00D164D9"/>
    <w:rsid w:val="00D26858"/>
    <w:rsid w:val="00D311BC"/>
    <w:rsid w:val="00D3612C"/>
    <w:rsid w:val="00D7596E"/>
    <w:rsid w:val="00DA7C52"/>
    <w:rsid w:val="00E06CCD"/>
    <w:rsid w:val="00E329CE"/>
    <w:rsid w:val="00E35C90"/>
    <w:rsid w:val="00E70663"/>
    <w:rsid w:val="00E90DEC"/>
    <w:rsid w:val="00EA7040"/>
    <w:rsid w:val="00EE4E12"/>
    <w:rsid w:val="00EE65AF"/>
    <w:rsid w:val="00EF2C08"/>
    <w:rsid w:val="00EF4252"/>
    <w:rsid w:val="00F116A4"/>
    <w:rsid w:val="00F14353"/>
    <w:rsid w:val="00F23571"/>
    <w:rsid w:val="00F35956"/>
    <w:rsid w:val="00F37A3D"/>
    <w:rsid w:val="00F51510"/>
    <w:rsid w:val="00F74941"/>
    <w:rsid w:val="00F85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E1262D"/>
  <w15:chartTrackingRefBased/>
  <w15:docId w15:val="{68D557C3-7373-41F1-9928-1F01CBEC3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7A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aliases w:val="三线表"/>
    <w:basedOn w:val="a1"/>
    <w:uiPriority w:val="42"/>
    <w:rsid w:val="008F3D5C"/>
    <w:rPr>
      <w:rFonts w:ascii="Times New Roman" w:eastAsia="Times New Roman" w:hAnsi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F37A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7A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7A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7A3D"/>
    <w:rPr>
      <w:sz w:val="18"/>
      <w:szCs w:val="18"/>
    </w:rPr>
  </w:style>
  <w:style w:type="character" w:customStyle="1" w:styleId="fontstyle01">
    <w:name w:val="fontstyle01"/>
    <w:basedOn w:val="a0"/>
    <w:rsid w:val="00EA7040"/>
    <w:rPr>
      <w:rFonts w:ascii="T2" w:hAnsi="T2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21">
    <w:name w:val="无格式表格 21"/>
    <w:basedOn w:val="a1"/>
    <w:uiPriority w:val="42"/>
    <w:rsid w:val="00EA7040"/>
    <w:rPr>
      <w:rFonts w:ascii="Times New Roman" w:eastAsia="Times New Roman" w:hAnsi="Times New Roman" w:cs="宋体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7">
    <w:name w:val="Table Grid"/>
    <w:basedOn w:val="a1"/>
    <w:uiPriority w:val="39"/>
    <w:rsid w:val="0088461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6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8095A5-38A7-4276-951E-245F159FA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8</Pages>
  <Words>870</Words>
  <Characters>4963</Characters>
  <Application>Microsoft Office Word</Application>
  <DocSecurity>0</DocSecurity>
  <Lines>41</Lines>
  <Paragraphs>11</Paragraphs>
  <ScaleCrop>false</ScaleCrop>
  <Company/>
  <LinksUpToDate>false</LinksUpToDate>
  <CharactersWithSpaces>5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u</dc:creator>
  <cp:keywords/>
  <dc:description/>
  <cp:lastModifiedBy>Liu Xiao</cp:lastModifiedBy>
  <cp:revision>153</cp:revision>
  <dcterms:created xsi:type="dcterms:W3CDTF">2021-05-02T02:47:00Z</dcterms:created>
  <dcterms:modified xsi:type="dcterms:W3CDTF">2022-08-31T16:35:00Z</dcterms:modified>
</cp:coreProperties>
</file>